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78095" w14:textId="21C003D8" w:rsidR="00457FD6" w:rsidRPr="005E031F" w:rsidRDefault="00E9550E" w:rsidP="00457FD6">
      <w:r>
        <w:rPr>
          <w:b/>
        </w:rPr>
        <w:t>S1</w:t>
      </w:r>
      <w:r w:rsidR="00457FD6" w:rsidRPr="005E031F">
        <w:rPr>
          <w:b/>
        </w:rPr>
        <w:t xml:space="preserve"> Table</w:t>
      </w:r>
      <w:r>
        <w:rPr>
          <w:b/>
        </w:rPr>
        <w:t>.</w:t>
      </w:r>
      <w:r w:rsidR="00457FD6" w:rsidRPr="005E031F">
        <w:rPr>
          <w:b/>
        </w:rPr>
        <w:t xml:space="preserve"> </w:t>
      </w:r>
      <w:r w:rsidR="00457FD6" w:rsidRPr="005E031F">
        <w:t>Details of the individual ICES datasets</w:t>
      </w:r>
    </w:p>
    <w:p w14:paraId="541CB3A9" w14:textId="77777777" w:rsidR="00457FD6" w:rsidRDefault="00457FD6" w:rsidP="00457FD6">
      <w:pPr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252"/>
        <w:gridCol w:w="4820"/>
      </w:tblGrid>
      <w:tr w:rsidR="00457FD6" w14:paraId="487FEE28" w14:textId="77777777" w:rsidTr="007656A9">
        <w:tc>
          <w:tcPr>
            <w:tcW w:w="3686" w:type="dxa"/>
            <w:tcBorders>
              <w:bottom w:val="single" w:sz="4" w:space="0" w:color="auto"/>
              <w:right w:val="nil"/>
            </w:tcBorders>
            <w:vAlign w:val="center"/>
          </w:tcPr>
          <w:p w14:paraId="6C254AEF" w14:textId="77777777" w:rsidR="00457FD6" w:rsidRPr="005E031F" w:rsidRDefault="00457FD6" w:rsidP="007656A9">
            <w:pPr>
              <w:jc w:val="center"/>
              <w:rPr>
                <w:b/>
                <w:sz w:val="20"/>
                <w:szCs w:val="20"/>
              </w:rPr>
            </w:pPr>
            <w:r w:rsidRPr="005E031F">
              <w:rPr>
                <w:b/>
                <w:sz w:val="20"/>
                <w:szCs w:val="20"/>
              </w:rPr>
              <w:t>Dataset*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8AC48" w14:textId="77777777" w:rsidR="00457FD6" w:rsidRPr="005E031F" w:rsidRDefault="00457FD6" w:rsidP="007656A9">
            <w:pPr>
              <w:jc w:val="center"/>
              <w:rPr>
                <w:b/>
                <w:sz w:val="20"/>
                <w:szCs w:val="20"/>
              </w:rPr>
            </w:pPr>
            <w:r w:rsidRPr="005E031F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630ED" w14:textId="77777777" w:rsidR="00457FD6" w:rsidRPr="005E031F" w:rsidRDefault="00457FD6" w:rsidP="007656A9">
            <w:pPr>
              <w:jc w:val="center"/>
              <w:rPr>
                <w:b/>
                <w:sz w:val="20"/>
                <w:szCs w:val="20"/>
              </w:rPr>
            </w:pPr>
            <w:r w:rsidRPr="005E031F">
              <w:rPr>
                <w:b/>
                <w:sz w:val="20"/>
                <w:szCs w:val="20"/>
              </w:rPr>
              <w:t>Extracted Variables</w:t>
            </w:r>
          </w:p>
        </w:tc>
      </w:tr>
      <w:tr w:rsidR="00457FD6" w14:paraId="14B3A02D" w14:textId="77777777" w:rsidTr="007656A9">
        <w:tc>
          <w:tcPr>
            <w:tcW w:w="3686" w:type="dxa"/>
            <w:tcBorders>
              <w:bottom w:val="nil"/>
              <w:right w:val="nil"/>
            </w:tcBorders>
            <w:vAlign w:val="center"/>
          </w:tcPr>
          <w:p w14:paraId="6EE04A3F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Registered Persons Database (RPDB)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14:paraId="2D8D4B4C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ontains demographic information on all residents of Ontario with a health card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vAlign w:val="center"/>
          </w:tcPr>
          <w:p w14:paraId="208E788E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Vital statistics, including age, sex, rural status, socio-economic status, and mortality data</w:t>
            </w:r>
          </w:p>
        </w:tc>
      </w:tr>
      <w:tr w:rsidR="00457FD6" w14:paraId="390E0856" w14:textId="77777777" w:rsidTr="007656A9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A14A7DA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Discharge Abstract Database (DAD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374E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ontains information on all acute care hospitalizations in Ontari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6E66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omorbidity data, hospital admission, and intensive care unit admission</w:t>
            </w:r>
          </w:p>
        </w:tc>
      </w:tr>
      <w:tr w:rsidR="00457FD6" w14:paraId="2F20D81C" w14:textId="77777777" w:rsidTr="007656A9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6A629771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National Ambulatory Care Reporting System (NACRS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BFD6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ontains information on all emergency department visits in Ontari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6343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Emergency department visits</w:t>
            </w:r>
          </w:p>
        </w:tc>
      </w:tr>
      <w:tr w:rsidR="00457FD6" w14:paraId="0F544321" w14:textId="77777777" w:rsidTr="007656A9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A0F6AB0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ontinuing Care Reporting System (for Chronic Care) (CCRS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A479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ontains demographic, clinical, functional, and resource utilization data on individuals receiving continuing care services in hospitals or long-term care homes in Ontari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9B30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Resident of long-term care facility</w:t>
            </w:r>
          </w:p>
        </w:tc>
      </w:tr>
      <w:tr w:rsidR="00457FD6" w14:paraId="28C09EA5" w14:textId="77777777" w:rsidTr="007656A9"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2E9FEF6E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lient Profile Database (CPRO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0968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ontains information on individuals placed or waiting to be placed in a long-term care home in Ontario, including demographic information and choice of hom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A855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Resident of long-term care facility</w:t>
            </w:r>
          </w:p>
        </w:tc>
      </w:tr>
      <w:tr w:rsidR="00457FD6" w14:paraId="3D1FC537" w14:textId="77777777" w:rsidTr="007656A9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92EAA6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Ontario Health Insurance Plan (OHIP) Claims databas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09974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aptures physician services and encounters through billing claim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BC4FF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History of chronic dialysis and receipt of invasive mechanical ventilation</w:t>
            </w:r>
          </w:p>
          <w:p w14:paraId="51D11F0C" w14:textId="77777777" w:rsidR="00457FD6" w:rsidRPr="005E031F" w:rsidRDefault="00457FD6" w:rsidP="007656A9">
            <w:p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>Codes utilized to identify receipt of invasive mechanical ventilation included:</w:t>
            </w:r>
          </w:p>
          <w:p w14:paraId="5EA0FE97" w14:textId="77777777" w:rsidR="00457FD6" w:rsidRPr="005E031F" w:rsidRDefault="00457FD6" w:rsidP="00457FD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 xml:space="preserve">G557 </w:t>
            </w:r>
            <w:r w:rsidRPr="005E031F">
              <w:rPr>
                <w:rFonts w:eastAsia="Helvetica"/>
                <w:sz w:val="16"/>
                <w:szCs w:val="16"/>
              </w:rPr>
              <w:t>–</w:t>
            </w:r>
            <w:r w:rsidRPr="005E031F">
              <w:rPr>
                <w:sz w:val="16"/>
                <w:szCs w:val="16"/>
              </w:rPr>
              <w:t xml:space="preserve"> day 1 comprehensive care</w:t>
            </w:r>
          </w:p>
          <w:p w14:paraId="6153C650" w14:textId="77777777" w:rsidR="00457FD6" w:rsidRPr="005E031F" w:rsidRDefault="00457FD6" w:rsidP="00457FD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 xml:space="preserve">G558 </w:t>
            </w:r>
            <w:r w:rsidRPr="005E031F">
              <w:rPr>
                <w:rFonts w:eastAsia="Helvetica"/>
                <w:sz w:val="16"/>
                <w:szCs w:val="16"/>
              </w:rPr>
              <w:t>–</w:t>
            </w:r>
            <w:r w:rsidRPr="005E031F">
              <w:rPr>
                <w:sz w:val="16"/>
                <w:szCs w:val="16"/>
              </w:rPr>
              <w:t xml:space="preserve"> day 2-30 comprehensive care</w:t>
            </w:r>
          </w:p>
          <w:p w14:paraId="65EBD4A2" w14:textId="77777777" w:rsidR="00457FD6" w:rsidRPr="005E031F" w:rsidRDefault="00457FD6" w:rsidP="00457FD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 xml:space="preserve">G559 </w:t>
            </w:r>
            <w:r w:rsidRPr="005E031F">
              <w:rPr>
                <w:rFonts w:eastAsia="Helvetica"/>
                <w:sz w:val="16"/>
                <w:szCs w:val="16"/>
              </w:rPr>
              <w:t>–</w:t>
            </w:r>
            <w:r w:rsidRPr="005E031F">
              <w:rPr>
                <w:sz w:val="16"/>
                <w:szCs w:val="16"/>
              </w:rPr>
              <w:t xml:space="preserve"> day 31 and onward comprehensive care</w:t>
            </w:r>
          </w:p>
          <w:p w14:paraId="2349486F" w14:textId="77777777" w:rsidR="00457FD6" w:rsidRPr="005E031F" w:rsidRDefault="00457FD6" w:rsidP="00457FD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 xml:space="preserve">G405 </w:t>
            </w:r>
            <w:r w:rsidRPr="005E031F">
              <w:rPr>
                <w:rFonts w:eastAsia="Helvetica"/>
                <w:sz w:val="16"/>
                <w:szCs w:val="16"/>
              </w:rPr>
              <w:t>–</w:t>
            </w:r>
            <w:r w:rsidRPr="005E031F">
              <w:rPr>
                <w:sz w:val="16"/>
                <w:szCs w:val="16"/>
              </w:rPr>
              <w:t xml:space="preserve"> day 1 intensive care management of mechanical ventilation</w:t>
            </w:r>
          </w:p>
          <w:p w14:paraId="4D6C8E49" w14:textId="77777777" w:rsidR="00457FD6" w:rsidRPr="005E031F" w:rsidRDefault="00457FD6" w:rsidP="00457FD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 xml:space="preserve">G406 </w:t>
            </w:r>
            <w:r w:rsidRPr="005E031F">
              <w:rPr>
                <w:rFonts w:eastAsia="Helvetica"/>
                <w:sz w:val="16"/>
                <w:szCs w:val="16"/>
              </w:rPr>
              <w:t>–</w:t>
            </w:r>
            <w:r w:rsidRPr="005E031F">
              <w:rPr>
                <w:sz w:val="16"/>
                <w:szCs w:val="16"/>
              </w:rPr>
              <w:t xml:space="preserve"> day 2-30 intensive care management of mechanical ventilation</w:t>
            </w:r>
          </w:p>
          <w:p w14:paraId="589B56B1" w14:textId="77777777" w:rsidR="00457FD6" w:rsidRPr="005E031F" w:rsidRDefault="00457FD6" w:rsidP="00457FD6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E031F">
              <w:rPr>
                <w:sz w:val="16"/>
                <w:szCs w:val="16"/>
              </w:rPr>
              <w:t xml:space="preserve">G407 </w:t>
            </w:r>
            <w:r w:rsidRPr="005E031F">
              <w:rPr>
                <w:rFonts w:eastAsia="Helvetica"/>
                <w:sz w:val="16"/>
                <w:szCs w:val="16"/>
              </w:rPr>
              <w:t>–</w:t>
            </w:r>
            <w:r w:rsidRPr="005E031F">
              <w:rPr>
                <w:sz w:val="16"/>
                <w:szCs w:val="16"/>
              </w:rPr>
              <w:t xml:space="preserve"> day 31 and onward intensive care management of mechanical ventilation</w:t>
            </w:r>
          </w:p>
          <w:p w14:paraId="5A59ABC7" w14:textId="77777777" w:rsidR="00457FD6" w:rsidRPr="005E031F" w:rsidRDefault="00457FD6" w:rsidP="007656A9">
            <w:pPr>
              <w:rPr>
                <w:sz w:val="16"/>
                <w:szCs w:val="16"/>
              </w:rPr>
            </w:pPr>
          </w:p>
        </w:tc>
      </w:tr>
    </w:tbl>
    <w:p w14:paraId="06DD933E" w14:textId="77777777" w:rsidR="00457FD6" w:rsidRPr="00AF0030" w:rsidRDefault="00457FD6" w:rsidP="00457FD6">
      <w:pPr>
        <w:rPr>
          <w:b/>
        </w:rPr>
      </w:pPr>
    </w:p>
    <w:p w14:paraId="3D20DE5C" w14:textId="288835BF" w:rsidR="00E34286" w:rsidRDefault="00457FD6" w:rsidP="00457FD6">
      <w:pPr>
        <w:spacing w:line="480" w:lineRule="auto"/>
      </w:pPr>
      <w:r w:rsidRPr="005E031F">
        <w:rPr>
          <w:sz w:val="20"/>
          <w:szCs w:val="20"/>
        </w:rPr>
        <w:t>* Datasets were linked using an encoded unique patient identification number</w:t>
      </w:r>
    </w:p>
    <w:sectPr w:rsidR="00E34286" w:rsidSect="00457F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593E76"/>
    <w:multiLevelType w:val="hybridMultilevel"/>
    <w:tmpl w:val="ADECCDC8"/>
    <w:lvl w:ilvl="0" w:tplc="C55CD3D8">
      <w:start w:val="90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D6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733BE"/>
    <w:rsid w:val="00275344"/>
    <w:rsid w:val="002778F6"/>
    <w:rsid w:val="00283DDA"/>
    <w:rsid w:val="002850FA"/>
    <w:rsid w:val="0028758A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2909"/>
    <w:rsid w:val="00457FD6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1D74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670"/>
    <w:rsid w:val="00736122"/>
    <w:rsid w:val="0073664B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31B48"/>
    <w:rsid w:val="00937E39"/>
    <w:rsid w:val="009407D1"/>
    <w:rsid w:val="009433A7"/>
    <w:rsid w:val="009438EC"/>
    <w:rsid w:val="00950FF3"/>
    <w:rsid w:val="00953EFC"/>
    <w:rsid w:val="009547C6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550E"/>
    <w:rsid w:val="00E97B54"/>
    <w:rsid w:val="00EA1E6C"/>
    <w:rsid w:val="00EA47B6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65278"/>
  <w15:chartTrackingRefBased/>
  <w15:docId w15:val="{A90E9C62-7706-3445-B2ED-40FEEBB1A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7FD6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FD6"/>
    <w:pPr>
      <w:ind w:left="720"/>
      <w:contextualSpacing/>
    </w:pPr>
    <w:rPr>
      <w:lang w:eastAsia="en-CA"/>
    </w:rPr>
  </w:style>
  <w:style w:type="table" w:styleId="TableGrid">
    <w:name w:val="Table Grid"/>
    <w:basedOn w:val="TableNormal"/>
    <w:uiPriority w:val="39"/>
    <w:rsid w:val="00457FD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3</cp:revision>
  <dcterms:created xsi:type="dcterms:W3CDTF">2021-03-10T04:16:00Z</dcterms:created>
  <dcterms:modified xsi:type="dcterms:W3CDTF">2021-05-12T03:30:00Z</dcterms:modified>
</cp:coreProperties>
</file>